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FDBBC" w14:textId="2FB867DC" w:rsidR="00233F10" w:rsidRDefault="003E3ABD" w:rsidP="00230E59">
      <w:pPr>
        <w:pStyle w:val="1"/>
      </w:pPr>
      <w:bookmarkStart w:id="0" w:name="_Toc204702236"/>
      <w:r w:rsidRPr="003E3ABD">
        <w:rPr>
          <w:rFonts w:eastAsiaTheme="minorEastAsia"/>
        </w:rPr>
        <w:t xml:space="preserve">Multimedia Appendix </w:t>
      </w:r>
      <w:r w:rsidR="00CC2CE3">
        <w:rPr>
          <w:rFonts w:eastAsiaTheme="minorEastAsia" w:hint="eastAsia"/>
        </w:rPr>
        <w:t>2</w:t>
      </w:r>
      <w:r w:rsidR="00A45D28" w:rsidRPr="00A45D28">
        <w:rPr>
          <w:rFonts w:eastAsiaTheme="minorEastAsia"/>
        </w:rPr>
        <w:t>. Frequently used word list for facilitators with 10 or more occurrences</w:t>
      </w:r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3"/>
        <w:gridCol w:w="1598"/>
        <w:gridCol w:w="1198"/>
        <w:gridCol w:w="1120"/>
        <w:gridCol w:w="204"/>
        <w:gridCol w:w="443"/>
        <w:gridCol w:w="1398"/>
        <w:gridCol w:w="1209"/>
        <w:gridCol w:w="1120"/>
      </w:tblGrid>
      <w:tr w:rsidR="002D5D70" w:rsidRPr="002D5D70" w14:paraId="47B380A8" w14:textId="77777777" w:rsidTr="002D5D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3562F" w14:textId="2E443EBC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E2E6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pan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608E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l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001E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r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4A93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BAD3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01C5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pan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B68B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l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D99D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rrence</w:t>
            </w:r>
          </w:p>
        </w:tc>
      </w:tr>
      <w:tr w:rsidR="002D5D70" w:rsidRPr="002D5D70" w14:paraId="5CBD3CE8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B85A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ECC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な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76B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D12C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68DC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AB0B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1BA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ウォーキン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679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95C0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2D5D70" w:rsidRPr="002D5D70" w14:paraId="469F2C09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6767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C439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特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A022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peci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37A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3AE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6174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76EC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記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E76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864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2D5D70" w:rsidRPr="002D5D70" w14:paraId="7FD12F46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93CF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DEE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す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BBA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2FCA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3ABE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5B9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886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効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43F7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2A71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2D5D70" w:rsidRPr="002D5D70" w14:paraId="69DA3A23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9A0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5286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な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BEF2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8F0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9E1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AE2C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5FD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通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6EC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1955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2D5D70" w:rsidRPr="002D5D70" w14:paraId="299BF018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5384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C639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運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7E6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355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B8D0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C68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C3B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良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95CE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686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2D5D70" w:rsidRPr="002D5D70" w14:paraId="415A1F73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A20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FA8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あ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1DCE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EEF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0AAE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A82FE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20E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スポー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A3C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875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2D5D70" w:rsidRPr="002D5D70" w14:paraId="3EB9AF9D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5488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B72E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でき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2D87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0B1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595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4D66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AE7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家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EF9E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5D14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2D5D70" w:rsidRPr="002D5D70" w14:paraId="458B0B06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2DD5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170F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な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7E6B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91D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B86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FE0B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C22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簡単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DFF9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2873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2D5D70" w:rsidRPr="002D5D70" w14:paraId="7081CE6B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2B32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0C8E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ジ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8DE1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mna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C75A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D0C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829D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559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散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F04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86C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2D5D70" w:rsidRPr="002D5D70" w14:paraId="7FF3D495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8D36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41D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時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412B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EF93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24D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7F8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06BE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B71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BBD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2D5D70" w:rsidRPr="002D5D70" w14:paraId="54AF9EF6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622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515C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一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0980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53B9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C74E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DF30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1FC7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とく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F4D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FD29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2D5D70" w:rsidRPr="002D5D70" w14:paraId="2A1E1295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2199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D522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わか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4C1E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erst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EEBA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EC0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5FFF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999B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C074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F44C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2D5D70" w:rsidRPr="002D5D70" w14:paraId="6488C5D4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BAFE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04B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アプリ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6A6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7BD8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6C5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2BB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86EE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決め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98C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r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6990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2D5D70" w:rsidRPr="002D5D70" w14:paraId="3D95B48E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A49A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789B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目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195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5C86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4C3A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6B2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3D1C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見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381C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5A77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2D5D70" w:rsidRPr="002D5D70" w14:paraId="5BB0B58B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73E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6D68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仲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0FE0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AF4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3B5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C5ECE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DFBC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情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FB26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C792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2D5D70" w:rsidRPr="002D5D70" w14:paraId="68E1A44E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1705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663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継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D5F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n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AB1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7D7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693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12A0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生活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503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8AB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2D5D70" w:rsidRPr="002D5D70" w14:paraId="56A298C5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935D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3CD2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無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2CA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FA8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E50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6871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9BB7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行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8FDD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3EB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2D5D70" w:rsidRPr="002D5D70" w14:paraId="2C885E17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908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3CE5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0279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9DF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85CA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74F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231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動画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0F5E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v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677A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2D5D70" w:rsidRPr="002D5D70" w14:paraId="6E1D09A1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62D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745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体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6548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4D0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530E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D17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0EF7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歩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F804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C15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2D5D70" w:rsidRPr="002D5D70" w14:paraId="5881D6DB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512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6C7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い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9BC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2F24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C23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A11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36A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6D1E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3CD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D5D70" w:rsidRPr="002D5D70" w14:paraId="722C077F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C70F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692A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健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562E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09F1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5D3E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D5F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02C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ストレッ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A860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3C72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D5D70" w:rsidRPr="002D5D70" w14:paraId="2B682935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8754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8964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思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A58C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C46C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3DF2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21C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EA3B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近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A9EA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84D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D5D70" w:rsidRPr="002D5D70" w14:paraId="2C3A7646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A39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4FFE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仕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273F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1A3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23BA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F5D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60C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支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44AE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A77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D5D70" w:rsidRPr="002D5D70" w14:paraId="1FC2E9E3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2BA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07A4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05F0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tu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B13F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ADFC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87DE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4181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出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CACE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CE6E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D5D70" w:rsidRPr="002D5D70" w14:paraId="163D3138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654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06CD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D5CF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41AD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886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EFEB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F3D0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場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069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D7D5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D5D70" w:rsidRPr="002D5D70" w14:paraId="3B844F1E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5EBF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931A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習慣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38B5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u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86F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883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9D7A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40F2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身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6C01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C3B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D5D70" w:rsidRPr="002D5D70" w14:paraId="3FC45691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C085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9C92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歩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B03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2052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136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DC3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F6C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褒美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115E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396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2D5D70" w:rsidRPr="002D5D70" w14:paraId="74141E29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9DD1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3316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ポイント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9D1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A4C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E77E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A30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ACE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もらえ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6C6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e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61AF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D5D70" w:rsidRPr="002D5D70" w14:paraId="5F117A7C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5F4D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ED65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モチベーショ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9EB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5C2A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930E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A6A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505B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やす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88F7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500EE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D5D70" w:rsidRPr="002D5D70" w14:paraId="04D9199E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4C09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16A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思いつ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EE8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173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BF8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A2F8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E4DC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環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B595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03F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D5D70" w:rsidRPr="002D5D70" w14:paraId="5D4E7D8D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7CE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17E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体力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A5B7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3FC0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BF6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E65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ED6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見え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C17F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s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F60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D5D70" w:rsidRPr="002D5D70" w14:paraId="7337139C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3729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0326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毎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A2C3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775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853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075B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07BB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施設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708F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tit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F3A9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D5D70" w:rsidRPr="002D5D70" w14:paraId="68BFCE31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82B6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5DF4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や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30D2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FFD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BC8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4864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155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自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442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8A0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D5D70" w:rsidRPr="002D5D70" w14:paraId="71A8A13E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613D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7B2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維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60CD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92D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CA8B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2119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607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続け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5845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439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D5D70" w:rsidRPr="002D5D70" w14:paraId="4AA17C96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C51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C77D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自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E8DF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e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C15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A9F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BC5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BA8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1C3D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2B1F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D5D70" w:rsidRPr="002D5D70" w14:paraId="79439548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5610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74D6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楽しい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A9A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571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B96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2F56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CEE0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416D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D654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D5D70" w:rsidRPr="002D5D70" w14:paraId="25726392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2DD59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724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行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6EA8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11E7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26CE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C89A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A6758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B8F56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8D2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D5D70" w:rsidRPr="002D5D70" w14:paraId="39F29FF2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28D5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4158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出来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78E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hiev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C9A0B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E8251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A53F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3EBF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512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415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D5D70" w:rsidRPr="002D5D70" w14:paraId="2BEA3C29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ED6D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AEDC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分か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E7D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reh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0C9A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668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440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B6B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F0263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787E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D5D70" w:rsidRPr="002D5D70" w14:paraId="75BCB593" w14:textId="77777777" w:rsidTr="002D5D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2C82F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6A45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つく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C763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F6A74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3BB82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D47A0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19BBD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0A0F7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BEE95" w14:textId="77777777" w:rsidR="002D5D70" w:rsidRPr="002D5D70" w:rsidRDefault="002D5D70" w:rsidP="002D5D70">
            <w:pPr>
              <w:widowControl/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5D7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6D642080" w14:textId="77777777" w:rsidR="00B06672" w:rsidRPr="00EA4F5B" w:rsidRDefault="00B06672" w:rsidP="00B06672">
      <w:pPr>
        <w:widowControl/>
        <w:rPr>
          <w:rFonts w:ascii="Times New Roman" w:hAnsi="Times New Roman" w:cs="Times New Roman"/>
        </w:rPr>
      </w:pPr>
    </w:p>
    <w:sectPr w:rsidR="00B06672" w:rsidRPr="00EA4F5B" w:rsidSect="00B0667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6D797" w14:textId="77777777" w:rsidR="00686B4A" w:rsidRDefault="00686B4A" w:rsidP="00FD61EB">
      <w:pPr>
        <w:spacing w:after="0" w:line="240" w:lineRule="auto"/>
      </w:pPr>
      <w:r>
        <w:separator/>
      </w:r>
    </w:p>
  </w:endnote>
  <w:endnote w:type="continuationSeparator" w:id="0">
    <w:p w14:paraId="43775C29" w14:textId="77777777" w:rsidR="00686B4A" w:rsidRDefault="00686B4A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D68F0" w14:textId="77777777" w:rsidR="00686B4A" w:rsidRDefault="00686B4A" w:rsidP="00FD61EB">
      <w:pPr>
        <w:spacing w:after="0" w:line="240" w:lineRule="auto"/>
      </w:pPr>
      <w:r>
        <w:separator/>
      </w:r>
    </w:p>
  </w:footnote>
  <w:footnote w:type="continuationSeparator" w:id="0">
    <w:p w14:paraId="3E1A0340" w14:textId="77777777" w:rsidR="00686B4A" w:rsidRDefault="00686B4A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7760A"/>
    <w:rsid w:val="000900A9"/>
    <w:rsid w:val="000B454F"/>
    <w:rsid w:val="000C23A2"/>
    <w:rsid w:val="000D27D0"/>
    <w:rsid w:val="000E7FDC"/>
    <w:rsid w:val="000F2469"/>
    <w:rsid w:val="000F7FBA"/>
    <w:rsid w:val="00161F3E"/>
    <w:rsid w:val="001936BB"/>
    <w:rsid w:val="001B27F1"/>
    <w:rsid w:val="001B5C4B"/>
    <w:rsid w:val="001D07B9"/>
    <w:rsid w:val="001E3E4B"/>
    <w:rsid w:val="001F31BA"/>
    <w:rsid w:val="001F5F27"/>
    <w:rsid w:val="00205A77"/>
    <w:rsid w:val="00205D0C"/>
    <w:rsid w:val="002067BB"/>
    <w:rsid w:val="00215BF1"/>
    <w:rsid w:val="00230E59"/>
    <w:rsid w:val="00233F10"/>
    <w:rsid w:val="00247292"/>
    <w:rsid w:val="00284360"/>
    <w:rsid w:val="002A0C39"/>
    <w:rsid w:val="002C03E6"/>
    <w:rsid w:val="002D5D70"/>
    <w:rsid w:val="002D7640"/>
    <w:rsid w:val="002E5DC1"/>
    <w:rsid w:val="0031491E"/>
    <w:rsid w:val="0031552F"/>
    <w:rsid w:val="00336081"/>
    <w:rsid w:val="00375ED1"/>
    <w:rsid w:val="00383609"/>
    <w:rsid w:val="00394FF7"/>
    <w:rsid w:val="00397B5C"/>
    <w:rsid w:val="003B3B24"/>
    <w:rsid w:val="003C3890"/>
    <w:rsid w:val="003D5D4D"/>
    <w:rsid w:val="003E3ABD"/>
    <w:rsid w:val="003E67AE"/>
    <w:rsid w:val="00405448"/>
    <w:rsid w:val="00407084"/>
    <w:rsid w:val="0041626F"/>
    <w:rsid w:val="0041769E"/>
    <w:rsid w:val="00427B75"/>
    <w:rsid w:val="00454CE3"/>
    <w:rsid w:val="0045568C"/>
    <w:rsid w:val="00457151"/>
    <w:rsid w:val="004805DA"/>
    <w:rsid w:val="004A143F"/>
    <w:rsid w:val="004A3B2C"/>
    <w:rsid w:val="004C7E3C"/>
    <w:rsid w:val="004D5DE9"/>
    <w:rsid w:val="004D6438"/>
    <w:rsid w:val="004E1A56"/>
    <w:rsid w:val="004E3C01"/>
    <w:rsid w:val="00503026"/>
    <w:rsid w:val="00505BEA"/>
    <w:rsid w:val="0051125D"/>
    <w:rsid w:val="00526AC6"/>
    <w:rsid w:val="005424BC"/>
    <w:rsid w:val="00562085"/>
    <w:rsid w:val="00564868"/>
    <w:rsid w:val="00566D97"/>
    <w:rsid w:val="00576479"/>
    <w:rsid w:val="005777F1"/>
    <w:rsid w:val="00584FD4"/>
    <w:rsid w:val="0059711D"/>
    <w:rsid w:val="005B3E61"/>
    <w:rsid w:val="005C053B"/>
    <w:rsid w:val="005C4DD0"/>
    <w:rsid w:val="005D725F"/>
    <w:rsid w:val="005F4918"/>
    <w:rsid w:val="00617867"/>
    <w:rsid w:val="006256EF"/>
    <w:rsid w:val="0062702A"/>
    <w:rsid w:val="0063411C"/>
    <w:rsid w:val="00665523"/>
    <w:rsid w:val="006669C6"/>
    <w:rsid w:val="00667E06"/>
    <w:rsid w:val="00675947"/>
    <w:rsid w:val="00686B4A"/>
    <w:rsid w:val="00691AEF"/>
    <w:rsid w:val="006A1A54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4417A"/>
    <w:rsid w:val="00744848"/>
    <w:rsid w:val="0074638B"/>
    <w:rsid w:val="0075268B"/>
    <w:rsid w:val="007578EC"/>
    <w:rsid w:val="007615E4"/>
    <w:rsid w:val="0077619C"/>
    <w:rsid w:val="00776BF0"/>
    <w:rsid w:val="0078013D"/>
    <w:rsid w:val="007843A8"/>
    <w:rsid w:val="007A191D"/>
    <w:rsid w:val="007C028F"/>
    <w:rsid w:val="007E0EA0"/>
    <w:rsid w:val="007E7964"/>
    <w:rsid w:val="007E7D8A"/>
    <w:rsid w:val="007F45AF"/>
    <w:rsid w:val="007F526F"/>
    <w:rsid w:val="008100CE"/>
    <w:rsid w:val="008127D5"/>
    <w:rsid w:val="00826438"/>
    <w:rsid w:val="00844FB6"/>
    <w:rsid w:val="0085042B"/>
    <w:rsid w:val="00851B26"/>
    <w:rsid w:val="00880F54"/>
    <w:rsid w:val="00884260"/>
    <w:rsid w:val="008A27C1"/>
    <w:rsid w:val="008E2E6E"/>
    <w:rsid w:val="008F68F1"/>
    <w:rsid w:val="008F7795"/>
    <w:rsid w:val="0092630B"/>
    <w:rsid w:val="009554AA"/>
    <w:rsid w:val="0096177D"/>
    <w:rsid w:val="00982BF7"/>
    <w:rsid w:val="00984CD0"/>
    <w:rsid w:val="00985C42"/>
    <w:rsid w:val="009A3EBC"/>
    <w:rsid w:val="009A5C3C"/>
    <w:rsid w:val="009A6DF8"/>
    <w:rsid w:val="009B285E"/>
    <w:rsid w:val="009E5259"/>
    <w:rsid w:val="009F51A1"/>
    <w:rsid w:val="00A03FD8"/>
    <w:rsid w:val="00A042E9"/>
    <w:rsid w:val="00A33B4A"/>
    <w:rsid w:val="00A34610"/>
    <w:rsid w:val="00A36088"/>
    <w:rsid w:val="00A45D28"/>
    <w:rsid w:val="00A70F90"/>
    <w:rsid w:val="00A710D4"/>
    <w:rsid w:val="00A716EE"/>
    <w:rsid w:val="00A74F0D"/>
    <w:rsid w:val="00A76E1B"/>
    <w:rsid w:val="00A775E9"/>
    <w:rsid w:val="00A9137B"/>
    <w:rsid w:val="00A93F25"/>
    <w:rsid w:val="00AC720C"/>
    <w:rsid w:val="00B06672"/>
    <w:rsid w:val="00B15CCF"/>
    <w:rsid w:val="00B317E2"/>
    <w:rsid w:val="00B35570"/>
    <w:rsid w:val="00B61CE2"/>
    <w:rsid w:val="00BA4178"/>
    <w:rsid w:val="00BC5525"/>
    <w:rsid w:val="00BD04FB"/>
    <w:rsid w:val="00BF59AC"/>
    <w:rsid w:val="00BF7CFD"/>
    <w:rsid w:val="00C00C18"/>
    <w:rsid w:val="00C0120A"/>
    <w:rsid w:val="00C05353"/>
    <w:rsid w:val="00C07B7B"/>
    <w:rsid w:val="00C159EE"/>
    <w:rsid w:val="00C16327"/>
    <w:rsid w:val="00C228AD"/>
    <w:rsid w:val="00C235AC"/>
    <w:rsid w:val="00C56C5D"/>
    <w:rsid w:val="00C57626"/>
    <w:rsid w:val="00C6414C"/>
    <w:rsid w:val="00C65CEE"/>
    <w:rsid w:val="00C9220E"/>
    <w:rsid w:val="00CA6D9C"/>
    <w:rsid w:val="00CB0938"/>
    <w:rsid w:val="00CB0C3E"/>
    <w:rsid w:val="00CB3B60"/>
    <w:rsid w:val="00CC2CE3"/>
    <w:rsid w:val="00CC5F77"/>
    <w:rsid w:val="00CD1734"/>
    <w:rsid w:val="00CF046C"/>
    <w:rsid w:val="00D20DC5"/>
    <w:rsid w:val="00D22348"/>
    <w:rsid w:val="00D34670"/>
    <w:rsid w:val="00D458A7"/>
    <w:rsid w:val="00D54F69"/>
    <w:rsid w:val="00D551A8"/>
    <w:rsid w:val="00D561D5"/>
    <w:rsid w:val="00D6779A"/>
    <w:rsid w:val="00D82059"/>
    <w:rsid w:val="00D904A2"/>
    <w:rsid w:val="00D90944"/>
    <w:rsid w:val="00D96968"/>
    <w:rsid w:val="00DD18AD"/>
    <w:rsid w:val="00E14D6A"/>
    <w:rsid w:val="00E235DC"/>
    <w:rsid w:val="00E27FE6"/>
    <w:rsid w:val="00E30260"/>
    <w:rsid w:val="00E32889"/>
    <w:rsid w:val="00E3765A"/>
    <w:rsid w:val="00E52FCB"/>
    <w:rsid w:val="00E629E4"/>
    <w:rsid w:val="00E62D13"/>
    <w:rsid w:val="00E85C0B"/>
    <w:rsid w:val="00EA4F5B"/>
    <w:rsid w:val="00EA731F"/>
    <w:rsid w:val="00EB253B"/>
    <w:rsid w:val="00EB74FA"/>
    <w:rsid w:val="00F03312"/>
    <w:rsid w:val="00F0461C"/>
    <w:rsid w:val="00F30A13"/>
    <w:rsid w:val="00F42E08"/>
    <w:rsid w:val="00F43D32"/>
    <w:rsid w:val="00F53197"/>
    <w:rsid w:val="00F54E03"/>
    <w:rsid w:val="00F607F6"/>
    <w:rsid w:val="00F635A5"/>
    <w:rsid w:val="00F65ABA"/>
    <w:rsid w:val="00F67234"/>
    <w:rsid w:val="00F76C5D"/>
    <w:rsid w:val="00F77EDA"/>
    <w:rsid w:val="00F84504"/>
    <w:rsid w:val="00F85AFA"/>
    <w:rsid w:val="00F95142"/>
    <w:rsid w:val="00F9778C"/>
    <w:rsid w:val="00FA61FF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61F3E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1F3E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1082</Characters>
  <Application>Microsoft Office Word</Application>
  <DocSecurity>0</DocSecurity>
  <Lines>541</Lines>
  <Paragraphs>37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2</cp:revision>
  <dcterms:created xsi:type="dcterms:W3CDTF">2025-10-22T03:17:00Z</dcterms:created>
  <dcterms:modified xsi:type="dcterms:W3CDTF">2025-10-22T03:17:00Z</dcterms:modified>
</cp:coreProperties>
</file>